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92D" w:rsidRDefault="0046392D" w:rsidP="0046392D">
      <w:pPr>
        <w:keepNext/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29D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 1</w:t>
      </w:r>
      <w:r w:rsidRPr="00C5064C">
        <w:rPr>
          <w:rFonts w:ascii="Times New Roman" w:hAnsi="Times New Roman"/>
          <w:b/>
          <w:sz w:val="24"/>
        </w:rPr>
        <w:t>.</w:t>
      </w:r>
      <w:r w:rsidRPr="00C5064C">
        <w:rPr>
          <w:rFonts w:ascii="Times New Roman" w:hAnsi="Times New Roman"/>
          <w:sz w:val="24"/>
        </w:rPr>
        <w:t xml:space="preserve"> Cat</w:t>
      </w:r>
      <w:bookmarkStart w:id="0" w:name="_GoBack"/>
      <w:bookmarkEnd w:id="0"/>
      <w:r w:rsidRPr="00C5064C">
        <w:rPr>
          <w:rFonts w:ascii="Times New Roman" w:hAnsi="Times New Roman"/>
          <w:sz w:val="24"/>
        </w:rPr>
        <w:t xml:space="preserve">egorization of driving factors (inspired by </w:t>
      </w:r>
      <w:proofErr w:type="spellStart"/>
      <w:r w:rsidRPr="00C5064C">
        <w:rPr>
          <w:rFonts w:ascii="Times New Roman" w:hAnsi="Times New Roman"/>
          <w:sz w:val="24"/>
        </w:rPr>
        <w:t>Battisti</w:t>
      </w:r>
      <w:proofErr w:type="spellEnd"/>
      <w:r w:rsidRPr="00C5064C">
        <w:rPr>
          <w:rFonts w:ascii="Times New Roman" w:hAnsi="Times New Roman"/>
          <w:sz w:val="24"/>
        </w:rPr>
        <w:t xml:space="preserve"> </w:t>
      </w:r>
      <w:r w:rsidRPr="00C5064C">
        <w:rPr>
          <w:rFonts w:ascii="Times New Roman" w:hAnsi="Times New Roman"/>
          <w:i/>
          <w:sz w:val="24"/>
        </w:rPr>
        <w:t>et al.</w:t>
      </w:r>
      <w:r w:rsidRPr="00C5064C">
        <w:rPr>
          <w:rFonts w:ascii="Times New Roman" w:hAnsi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2016)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StGen2"/>
        <w:tblW w:w="103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4394"/>
        <w:gridCol w:w="2367"/>
      </w:tblGrid>
      <w:tr w:rsidR="0046392D" w:rsidTr="009F0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46392D" w:rsidRPr="00C5064C" w:rsidRDefault="0046392D" w:rsidP="009F05A2">
            <w:pPr>
              <w:spacing w:after="240"/>
              <w:jc w:val="both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Criteri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:rsidR="0046392D" w:rsidRPr="00C5064C" w:rsidRDefault="0046392D" w:rsidP="009F05A2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Attributes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 w:rsidR="0046392D" w:rsidRPr="00C5064C" w:rsidRDefault="0046392D" w:rsidP="009F05A2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Description</w:t>
            </w:r>
          </w:p>
        </w:tc>
        <w:tc>
          <w:tcPr>
            <w:tcW w:w="2367" w:type="dxa"/>
            <w:tcBorders>
              <w:top w:val="single" w:sz="12" w:space="0" w:color="000000"/>
              <w:bottom w:val="single" w:sz="12" w:space="0" w:color="000000"/>
            </w:tcBorders>
          </w:tcPr>
          <w:p w:rsidR="0046392D" w:rsidRPr="00C5064C" w:rsidRDefault="0046392D" w:rsidP="009F05A2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Example</w:t>
            </w:r>
          </w:p>
        </w:tc>
      </w:tr>
      <w:tr w:rsidR="0046392D" w:rsidTr="009F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rPr>
                <w:rFonts w:ascii="Times New Roman" w:hAnsi="Times New Roman"/>
                <w:sz w:val="24"/>
              </w:rPr>
            </w:pPr>
            <w:bookmarkStart w:id="1" w:name="_r1h2nnt02s2r"/>
            <w:bookmarkStart w:id="2" w:name="_Hlk146812286"/>
            <w:bookmarkEnd w:id="1"/>
            <w:r w:rsidRPr="00C5064C">
              <w:rPr>
                <w:rFonts w:ascii="Times New Roman" w:hAnsi="Times New Roman"/>
                <w:sz w:val="24"/>
              </w:rPr>
              <w:t>Origin</w:t>
            </w: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Biotic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Mainly caused by living organism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Epidemic, Predation</w:t>
            </w:r>
          </w:p>
        </w:tc>
      </w:tr>
      <w:tr w:rsidR="0046392D" w:rsidTr="009F05A2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</w:tcPr>
          <w:p w:rsidR="0046392D" w:rsidRPr="00C5064C" w:rsidRDefault="0046392D" w:rsidP="009F05A2">
            <w:pPr>
              <w:widowControl w:val="0"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Abiotic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 xml:space="preserve">Physical, chemical, or climatic event 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Flood, fire, UV</w:t>
            </w:r>
          </w:p>
        </w:tc>
      </w:tr>
      <w:tr w:rsidR="0046392D" w:rsidTr="009F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Type</w:t>
            </w: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Anthropic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Human-induced factor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Light pollution</w:t>
            </w:r>
          </w:p>
        </w:tc>
      </w:tr>
      <w:tr w:rsidR="0046392D" w:rsidTr="009F05A2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</w:tcPr>
          <w:p w:rsidR="0046392D" w:rsidRPr="00C5064C" w:rsidRDefault="0046392D" w:rsidP="009F05A2">
            <w:pPr>
              <w:widowControl w:val="0"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Non-anthropic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Non-human-induced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Beaver dams</w:t>
            </w:r>
          </w:p>
        </w:tc>
      </w:tr>
      <w:tr w:rsidR="0046392D" w:rsidTr="009F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Regime</w:t>
            </w: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Discrete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 xml:space="preserve">Distinct event in time 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Meteorite impact</w:t>
            </w:r>
          </w:p>
        </w:tc>
      </w:tr>
      <w:tr w:rsidR="0046392D" w:rsidTr="009F05A2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</w:tcPr>
          <w:p w:rsidR="0046392D" w:rsidRPr="00C5064C" w:rsidRDefault="0046392D" w:rsidP="009F05A2">
            <w:pPr>
              <w:widowControl w:val="0"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Continuous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Constant or almost constant pressure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 xml:space="preserve">Pollutant </w:t>
            </w:r>
          </w:p>
        </w:tc>
      </w:tr>
      <w:tr w:rsidR="0046392D" w:rsidTr="009F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Predictability</w:t>
            </w: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Stochastic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 xml:space="preserve">Unpredictable episodic or occasional factors 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 xml:space="preserve">Drought, disease </w:t>
            </w:r>
          </w:p>
        </w:tc>
      </w:tr>
      <w:tr w:rsidR="0046392D" w:rsidTr="009F05A2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</w:tcPr>
          <w:p w:rsidR="0046392D" w:rsidRPr="00C5064C" w:rsidRDefault="0046392D" w:rsidP="009F05A2">
            <w:pPr>
              <w:widowControl w:val="0"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Deterministic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 xml:space="preserve">Predictable periodic factors 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Tides</w:t>
            </w:r>
          </w:p>
        </w:tc>
      </w:tr>
      <w:tr w:rsidR="0046392D" w:rsidTr="009F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Extension</w:t>
            </w: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Local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At site and landscape scale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Beaver dams</w:t>
            </w:r>
          </w:p>
        </w:tc>
      </w:tr>
      <w:tr w:rsidR="0046392D" w:rsidTr="009F05A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</w:tcPr>
          <w:p w:rsidR="0046392D" w:rsidRPr="00C5064C" w:rsidRDefault="0046392D" w:rsidP="009F05A2">
            <w:pPr>
              <w:widowControl w:val="0"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Regional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At continental and subcontinental scale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Volcanism</w:t>
            </w:r>
          </w:p>
        </w:tc>
      </w:tr>
      <w:tr w:rsidR="0046392D" w:rsidTr="009F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</w:tcPr>
          <w:p w:rsidR="0046392D" w:rsidRPr="00C5064C" w:rsidRDefault="0046392D" w:rsidP="009F05A2">
            <w:pPr>
              <w:widowControl w:val="0"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Global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At global scale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Climate change</w:t>
            </w:r>
          </w:p>
        </w:tc>
      </w:tr>
      <w:tr w:rsidR="0046392D" w:rsidTr="009F05A2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Specificity</w:t>
            </w: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 xml:space="preserve">Taxon 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 xml:space="preserve">Selective for a particular species or higher taxa 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Pesticides</w:t>
            </w:r>
          </w:p>
        </w:tc>
      </w:tr>
      <w:tr w:rsidR="0046392D" w:rsidTr="009F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</w:tcPr>
          <w:p w:rsidR="0046392D" w:rsidRPr="00C5064C" w:rsidRDefault="0046392D" w:rsidP="009F05A2">
            <w:pPr>
              <w:widowControl w:val="0"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 xml:space="preserve">Phenotype 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 xml:space="preserve">Selective for an intraspecific phenotype 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Trophy hunting</w:t>
            </w:r>
          </w:p>
        </w:tc>
      </w:tr>
      <w:tr w:rsidR="0046392D" w:rsidTr="009F05A2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</w:tcPr>
          <w:p w:rsidR="0046392D" w:rsidRPr="00C5064C" w:rsidRDefault="0046392D" w:rsidP="009F05A2">
            <w:pPr>
              <w:widowControl w:val="0"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Non-specific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Affects all or almost all entities</w:t>
            </w:r>
          </w:p>
        </w:tc>
        <w:tc>
          <w:tcPr>
            <w:tcW w:w="2367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Temperature change</w:t>
            </w:r>
          </w:p>
        </w:tc>
      </w:tr>
      <w:bookmarkEnd w:id="2"/>
      <w:tr w:rsidR="0046392D" w:rsidTr="009F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Severity</w:t>
            </w:r>
          </w:p>
        </w:tc>
        <w:tc>
          <w:tcPr>
            <w:tcW w:w="1843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C5064C">
              <w:rPr>
                <w:rFonts w:ascii="Times New Roman" w:hAnsi="Times New Roman"/>
                <w:i/>
                <w:sz w:val="24"/>
              </w:rPr>
              <w:t>Low</w:t>
            </w:r>
          </w:p>
        </w:tc>
        <w:tc>
          <w:tcPr>
            <w:tcW w:w="4394" w:type="dxa"/>
            <w:shd w:val="clear" w:color="auto" w:fill="FFFFFF"/>
          </w:tcPr>
          <w:p w:rsidR="0046392D" w:rsidRPr="00C5064C" w:rsidRDefault="0046392D" w:rsidP="009F05A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 xml:space="preserve">Weak entity evolutionary response </w:t>
            </w:r>
          </w:p>
        </w:tc>
        <w:tc>
          <w:tcPr>
            <w:tcW w:w="2367" w:type="dxa"/>
            <w:vMerge w:val="restart"/>
            <w:shd w:val="clear" w:color="auto" w:fill="FFFFFF"/>
            <w:vAlign w:val="center"/>
          </w:tcPr>
          <w:p w:rsidR="0046392D" w:rsidRPr="00C5064C" w:rsidRDefault="0046392D" w:rsidP="009F05A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5064C">
              <w:rPr>
                <w:rFonts w:ascii="Times New Roman" w:hAnsi="Times New Roman"/>
                <w:sz w:val="24"/>
              </w:rPr>
              <w:t>Dependent on entity and driving factor</w:t>
            </w:r>
          </w:p>
        </w:tc>
      </w:tr>
    </w:tbl>
    <w:p w:rsidR="009064F1" w:rsidRPr="0046392D" w:rsidRDefault="009064F1" w:rsidP="0046392D"/>
    <w:sectPr w:rsidR="009064F1" w:rsidRPr="00463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F39"/>
    <w:rsid w:val="002A5F39"/>
    <w:rsid w:val="0046392D"/>
    <w:rsid w:val="0090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71A77-57A3-440B-A03D-07AA7DE8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92D"/>
    <w:rPr>
      <w:rFonts w:ascii="Calibri" w:eastAsia="Calibri" w:hAnsi="Calibri" w:cs="Calibri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Gen2">
    <w:name w:val="StGen2"/>
    <w:basedOn w:val="TableNormal"/>
    <w:rsid w:val="0046392D"/>
    <w:pPr>
      <w:spacing w:after="0" w:line="240" w:lineRule="auto"/>
    </w:pPr>
    <w:rPr>
      <w:rFonts w:ascii="Calibri" w:eastAsia="Calibri" w:hAnsi="Calibri" w:cs="Calibri"/>
      <w:lang w:val="en" w:eastAsia="en-GB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6-05-12T15:58:00Z</dcterms:created>
  <dcterms:modified xsi:type="dcterms:W3CDTF">2026-05-12T15:59:00Z</dcterms:modified>
</cp:coreProperties>
</file>